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3E031" w14:textId="0105654C" w:rsidR="0016375F" w:rsidRDefault="00543D55" w:rsidP="00B42F9C">
      <w:pPr>
        <w:pStyle w:val="SMHeading"/>
        <w:rPr>
          <w:rFonts w:cs="Arial"/>
          <w:szCs w:val="20"/>
        </w:rPr>
      </w:pPr>
      <w:r>
        <w:rPr>
          <w:rFonts w:cs="Arial"/>
          <w:noProof/>
          <w:szCs w:val="20"/>
        </w:rPr>
        <w:drawing>
          <wp:inline distT="0" distB="0" distL="0" distR="0" wp14:anchorId="470BC038" wp14:editId="1CF4DE79">
            <wp:extent cx="5486400" cy="3404870"/>
            <wp:effectExtent l="0" t="0" r="0" b="5080"/>
            <wp:docPr id="1840921889" name="Picture 1" descr="A group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921889" name="Picture 1" descr="A group of different colored bar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0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317AB" w14:textId="7BBDFB96" w:rsidR="009A5287" w:rsidRPr="00DC623A" w:rsidRDefault="007411A1" w:rsidP="00AF52E8">
      <w:pPr>
        <w:pStyle w:val="SMHeading"/>
        <w:rPr>
          <w:rFonts w:cs="Arial"/>
        </w:rPr>
      </w:pPr>
      <w:r w:rsidRPr="00DC623A">
        <w:rPr>
          <w:rFonts w:cs="Arial"/>
          <w:szCs w:val="20"/>
        </w:rPr>
        <w:t>Fig</w:t>
      </w:r>
      <w:r w:rsidR="001D5012">
        <w:rPr>
          <w:rFonts w:cs="Arial"/>
          <w:szCs w:val="20"/>
        </w:rPr>
        <w:t>ure</w:t>
      </w:r>
      <w:r w:rsidRPr="00DC623A">
        <w:rPr>
          <w:rFonts w:cs="Arial"/>
          <w:szCs w:val="20"/>
        </w:rPr>
        <w:t xml:space="preserve"> S1.</w:t>
      </w:r>
      <w:r w:rsidR="00B42F9C" w:rsidRPr="00DC623A">
        <w:rPr>
          <w:rFonts w:cs="Arial"/>
          <w:szCs w:val="20"/>
        </w:rPr>
        <w:t xml:space="preserve"> </w:t>
      </w:r>
      <w:r w:rsidR="0038563A" w:rsidRPr="0038563A">
        <w:rPr>
          <w:rFonts w:cs="Arial"/>
          <w:b w:val="0"/>
          <w:szCs w:val="20"/>
        </w:rPr>
        <w:t>Quantification of mitochondrial DNA (</w:t>
      </w:r>
      <w:proofErr w:type="spellStart"/>
      <w:r w:rsidR="0038563A" w:rsidRPr="0038563A">
        <w:rPr>
          <w:rFonts w:cs="Arial"/>
          <w:b w:val="0"/>
          <w:szCs w:val="20"/>
        </w:rPr>
        <w:t>mtDNA</w:t>
      </w:r>
      <w:proofErr w:type="spellEnd"/>
      <w:r w:rsidR="0038563A" w:rsidRPr="0038563A">
        <w:rPr>
          <w:rFonts w:cs="Arial"/>
          <w:b w:val="0"/>
          <w:szCs w:val="20"/>
        </w:rPr>
        <w:t xml:space="preserve">) damage induced by α-irradiation to lung fibroblasts. Percentage of deletions and mutations in the </w:t>
      </w:r>
      <w:r w:rsidR="0038563A" w:rsidRPr="00A046CD">
        <w:rPr>
          <w:rFonts w:cs="Arial"/>
          <w:b w:val="0"/>
          <w:i/>
          <w:szCs w:val="20"/>
        </w:rPr>
        <w:t>ND4</w:t>
      </w:r>
      <w:r w:rsidR="0038563A" w:rsidRPr="0038563A">
        <w:rPr>
          <w:rFonts w:cs="Arial"/>
          <w:b w:val="0"/>
          <w:szCs w:val="20"/>
        </w:rPr>
        <w:t xml:space="preserve"> gene (A), and </w:t>
      </w:r>
      <w:proofErr w:type="spellStart"/>
      <w:r w:rsidR="0038563A" w:rsidRPr="0038563A">
        <w:rPr>
          <w:rFonts w:cs="Arial"/>
          <w:b w:val="0"/>
          <w:szCs w:val="20"/>
        </w:rPr>
        <w:t>mtDNA</w:t>
      </w:r>
      <w:proofErr w:type="spellEnd"/>
      <w:r w:rsidR="0038563A" w:rsidRPr="0038563A">
        <w:rPr>
          <w:rFonts w:cs="Arial"/>
          <w:b w:val="0"/>
          <w:szCs w:val="20"/>
        </w:rPr>
        <w:t xml:space="preserve"> copy number per cell (B) in the second set of SF α-irradiated fibroblasts. Percentage of deletions and mutations in the </w:t>
      </w:r>
      <w:r w:rsidR="0038563A" w:rsidRPr="00A046CD">
        <w:rPr>
          <w:rFonts w:cs="Arial"/>
          <w:b w:val="0"/>
          <w:i/>
          <w:szCs w:val="20"/>
        </w:rPr>
        <w:t>ND4</w:t>
      </w:r>
      <w:r w:rsidR="0038563A" w:rsidRPr="0038563A">
        <w:rPr>
          <w:rFonts w:cs="Arial"/>
          <w:b w:val="0"/>
          <w:szCs w:val="20"/>
        </w:rPr>
        <w:t xml:space="preserve"> gene (C), and </w:t>
      </w:r>
      <w:proofErr w:type="spellStart"/>
      <w:r w:rsidR="0038563A" w:rsidRPr="0038563A">
        <w:rPr>
          <w:rFonts w:cs="Arial"/>
          <w:b w:val="0"/>
          <w:szCs w:val="20"/>
        </w:rPr>
        <w:t>mtDNA</w:t>
      </w:r>
      <w:proofErr w:type="spellEnd"/>
      <w:r w:rsidR="0038563A" w:rsidRPr="0038563A">
        <w:rPr>
          <w:rFonts w:cs="Arial"/>
          <w:b w:val="0"/>
          <w:szCs w:val="20"/>
        </w:rPr>
        <w:t xml:space="preserve"> copy number per cell (D) in the second set of MF α-irradiated fibroblasts. Data are presented as mean ± SEM and analyzed by one-way ANOVA</w:t>
      </w:r>
      <w:r w:rsidR="00BE7398">
        <w:rPr>
          <w:rFonts w:cs="Arial"/>
          <w:b w:val="0"/>
          <w:szCs w:val="20"/>
        </w:rPr>
        <w:t xml:space="preserve"> (on ranks for B)</w:t>
      </w:r>
      <w:r w:rsidR="0038563A" w:rsidRPr="0038563A">
        <w:rPr>
          <w:rFonts w:cs="Arial"/>
          <w:b w:val="0"/>
          <w:szCs w:val="20"/>
        </w:rPr>
        <w:t xml:space="preserve">. Sample size of </w:t>
      </w:r>
      <w:r w:rsidR="0038563A">
        <w:rPr>
          <w:rFonts w:cs="Arial"/>
          <w:b w:val="0"/>
          <w:szCs w:val="20"/>
        </w:rPr>
        <w:t>4</w:t>
      </w:r>
      <w:r w:rsidR="0038563A" w:rsidRPr="0038563A">
        <w:rPr>
          <w:rFonts w:cs="Arial"/>
          <w:b w:val="0"/>
          <w:szCs w:val="20"/>
        </w:rPr>
        <w:t xml:space="preserve"> biological replicates per dose.  </w:t>
      </w:r>
    </w:p>
    <w:p w14:paraId="300B757E" w14:textId="77777777" w:rsidR="00AC5CDA" w:rsidRDefault="00AC5CDA" w:rsidP="00B42F9C">
      <w:pPr>
        <w:pStyle w:val="SMHeading"/>
        <w:rPr>
          <w:rFonts w:cs="Arial"/>
          <w:szCs w:val="20"/>
        </w:rPr>
      </w:pPr>
      <w:r>
        <w:rPr>
          <w:rFonts w:cs="Arial"/>
          <w:szCs w:val="20"/>
        </w:rPr>
        <w:br w:type="page"/>
      </w:r>
    </w:p>
    <w:p w14:paraId="29F779B8" w14:textId="3576A08E" w:rsidR="008028B1" w:rsidRDefault="008028B1" w:rsidP="008028B1">
      <w:pPr>
        <w:pStyle w:val="SMHeading"/>
        <w:ind w:right="-291"/>
        <w:rPr>
          <w:rFonts w:cs="Arial"/>
          <w:b w:val="0"/>
          <w:szCs w:val="20"/>
        </w:rPr>
      </w:pPr>
      <w:r w:rsidRPr="00DC623A">
        <w:rPr>
          <w:rFonts w:cs="Arial"/>
          <w:szCs w:val="20"/>
        </w:rPr>
        <w:lastRenderedPageBreak/>
        <w:t>Table S</w:t>
      </w:r>
      <w:r w:rsidR="00543D55">
        <w:rPr>
          <w:rFonts w:cs="Arial"/>
          <w:szCs w:val="20"/>
        </w:rPr>
        <w:t>1</w:t>
      </w:r>
      <w:r w:rsidRPr="00DC623A">
        <w:rPr>
          <w:rFonts w:cs="Arial"/>
          <w:szCs w:val="20"/>
        </w:rPr>
        <w:t xml:space="preserve">. </w:t>
      </w:r>
      <w:r w:rsidRPr="00461E49">
        <w:rPr>
          <w:rFonts w:cs="Arial"/>
          <w:b w:val="0"/>
          <w:szCs w:val="20"/>
        </w:rPr>
        <w:t xml:space="preserve">Number of differentially </w:t>
      </w:r>
      <w:proofErr w:type="spellStart"/>
      <w:r w:rsidR="00543D55">
        <w:rPr>
          <w:rFonts w:cs="Arial"/>
          <w:b w:val="0"/>
          <w:szCs w:val="20"/>
        </w:rPr>
        <w:t>hydroxy</w:t>
      </w:r>
      <w:r w:rsidRPr="00461E49">
        <w:rPr>
          <w:rFonts w:cs="Arial"/>
          <w:b w:val="0"/>
          <w:szCs w:val="20"/>
        </w:rPr>
        <w:t>methylated</w:t>
      </w:r>
      <w:proofErr w:type="spellEnd"/>
      <w:r w:rsidRPr="00461E49">
        <w:rPr>
          <w:rFonts w:cs="Arial"/>
          <w:b w:val="0"/>
          <w:szCs w:val="20"/>
        </w:rPr>
        <w:t xml:space="preserve"> regions (</w:t>
      </w:r>
      <w:proofErr w:type="spellStart"/>
      <w:r w:rsidRPr="00461E49">
        <w:rPr>
          <w:rFonts w:cs="Arial"/>
          <w:b w:val="0"/>
          <w:szCs w:val="20"/>
        </w:rPr>
        <w:t>D</w:t>
      </w:r>
      <w:r w:rsidR="00543D55">
        <w:rPr>
          <w:rFonts w:cs="Arial"/>
          <w:b w:val="0"/>
          <w:szCs w:val="20"/>
        </w:rPr>
        <w:t>h</w:t>
      </w:r>
      <w:r w:rsidRPr="00461E49">
        <w:rPr>
          <w:rFonts w:cs="Arial"/>
          <w:b w:val="0"/>
          <w:szCs w:val="20"/>
        </w:rPr>
        <w:t>MRs</w:t>
      </w:r>
      <w:proofErr w:type="spellEnd"/>
      <w:r w:rsidRPr="00461E49">
        <w:rPr>
          <w:rFonts w:cs="Arial"/>
          <w:b w:val="0"/>
          <w:szCs w:val="20"/>
        </w:rPr>
        <w:t>)</w:t>
      </w:r>
      <w:r>
        <w:rPr>
          <w:rFonts w:cs="Arial"/>
          <w:b w:val="0"/>
          <w:szCs w:val="20"/>
        </w:rPr>
        <w:t xml:space="preserve"> </w:t>
      </w:r>
      <w:r w:rsidRPr="00461E49">
        <w:rPr>
          <w:rFonts w:cs="Arial"/>
          <w:b w:val="0"/>
          <w:szCs w:val="20"/>
        </w:rPr>
        <w:t>in α</w:t>
      </w:r>
      <w:r>
        <w:rPr>
          <w:rFonts w:cs="Arial"/>
          <w:b w:val="0"/>
          <w:szCs w:val="20"/>
        </w:rPr>
        <w:t xml:space="preserve">-irradiated </w:t>
      </w:r>
      <w:r w:rsidRPr="00461E49">
        <w:rPr>
          <w:rFonts w:cs="Arial"/>
          <w:b w:val="0"/>
          <w:szCs w:val="20"/>
        </w:rPr>
        <w:t>fibroblast</w:t>
      </w:r>
      <w:r>
        <w:rPr>
          <w:rFonts w:cs="Arial"/>
          <w:b w:val="0"/>
          <w:szCs w:val="20"/>
        </w:rPr>
        <w:t xml:space="preserve">s. The dose was delivered either as a single-fraction </w:t>
      </w:r>
      <w:r w:rsidRPr="00461E49">
        <w:rPr>
          <w:rFonts w:cs="Arial"/>
          <w:b w:val="0"/>
          <w:szCs w:val="20"/>
        </w:rPr>
        <w:t xml:space="preserve">or </w:t>
      </w:r>
      <w:r>
        <w:rPr>
          <w:rFonts w:cs="Arial"/>
          <w:b w:val="0"/>
          <w:szCs w:val="20"/>
        </w:rPr>
        <w:t>equally distributed in 14 fractions (multi-fraction) with one fraction per day every 24 hours</w:t>
      </w:r>
      <w:r w:rsidRPr="00461E49">
        <w:rPr>
          <w:rFonts w:cs="Arial"/>
          <w:b w:val="0"/>
          <w:szCs w:val="20"/>
        </w:rPr>
        <w:t xml:space="preserve">. The </w:t>
      </w:r>
      <w:proofErr w:type="spellStart"/>
      <w:r w:rsidRPr="00461E49">
        <w:rPr>
          <w:rFonts w:cs="Arial"/>
          <w:b w:val="0"/>
          <w:szCs w:val="20"/>
        </w:rPr>
        <w:t>D</w:t>
      </w:r>
      <w:r w:rsidR="00DD7BEE">
        <w:rPr>
          <w:rFonts w:cs="Arial"/>
          <w:b w:val="0"/>
          <w:szCs w:val="20"/>
        </w:rPr>
        <w:t>h</w:t>
      </w:r>
      <w:r w:rsidRPr="00461E49">
        <w:rPr>
          <w:rFonts w:cs="Arial"/>
          <w:b w:val="0"/>
          <w:szCs w:val="20"/>
        </w:rPr>
        <w:t>MRs</w:t>
      </w:r>
      <w:proofErr w:type="spellEnd"/>
      <w:r w:rsidRPr="00461E49">
        <w:rPr>
          <w:rFonts w:cs="Arial"/>
          <w:b w:val="0"/>
          <w:szCs w:val="20"/>
        </w:rPr>
        <w:t xml:space="preserve"> were generated using the MEDIPS package. The adjusted p</w:t>
      </w:r>
      <w:r w:rsidR="00A34A86">
        <w:rPr>
          <w:rFonts w:cs="Arial"/>
          <w:b w:val="0"/>
          <w:szCs w:val="20"/>
        </w:rPr>
        <w:t xml:space="preserve"> </w:t>
      </w:r>
      <w:r w:rsidRPr="00461E49">
        <w:rPr>
          <w:rFonts w:cs="Arial"/>
          <w:b w:val="0"/>
          <w:szCs w:val="20"/>
        </w:rPr>
        <w:t>values were computed using the false discovery rate (FDR) method.</w:t>
      </w:r>
    </w:p>
    <w:p w14:paraId="16055DA4" w14:textId="77777777" w:rsidR="008028B1" w:rsidRDefault="008028B1" w:rsidP="008028B1">
      <w:pPr>
        <w:pStyle w:val="Caption"/>
        <w:keepNext/>
        <w:ind w:left="-284" w:right="-291"/>
        <w:jc w:val="both"/>
        <w:rPr>
          <w:color w:val="000000" w:themeColor="text1"/>
          <w:szCs w:val="24"/>
        </w:rPr>
      </w:pPr>
    </w:p>
    <w:tbl>
      <w:tblPr>
        <w:tblStyle w:val="TableGrid"/>
        <w:tblW w:w="83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"/>
        <w:gridCol w:w="947"/>
        <w:gridCol w:w="947"/>
        <w:gridCol w:w="947"/>
        <w:gridCol w:w="947"/>
        <w:gridCol w:w="947"/>
        <w:gridCol w:w="947"/>
        <w:gridCol w:w="947"/>
        <w:gridCol w:w="948"/>
      </w:tblGrid>
      <w:tr w:rsidR="008028B1" w:rsidRPr="002F5285" w14:paraId="4273CB25" w14:textId="77777777" w:rsidTr="002D1C52">
        <w:trPr>
          <w:trHeight w:val="454"/>
        </w:trPr>
        <w:tc>
          <w:tcPr>
            <w:tcW w:w="822" w:type="dxa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6E60F3A" w14:textId="77777777" w:rsidR="008028B1" w:rsidRPr="00F652D3" w:rsidRDefault="008028B1" w:rsidP="002D1C52">
            <w:pPr>
              <w:ind w:left="-69" w:right="-108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Total dose</w:t>
            </w:r>
          </w:p>
          <w:p w14:paraId="22E31C2F" w14:textId="77777777" w:rsidR="008028B1" w:rsidRPr="00F652D3" w:rsidRDefault="008028B1" w:rsidP="002D1C52">
            <w:pPr>
              <w:ind w:left="-69" w:right="-108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(</w:t>
            </w:r>
            <w:proofErr w:type="spellStart"/>
            <w:r w:rsidRPr="00F652D3">
              <w:rPr>
                <w:rFonts w:ascii="Arial" w:hAnsi="Arial" w:cs="Arial"/>
                <w:b/>
                <w:sz w:val="20"/>
              </w:rPr>
              <w:t>mGy</w:t>
            </w:r>
            <w:proofErr w:type="spellEnd"/>
            <w:r w:rsidRPr="00F652D3">
              <w:rPr>
                <w:rFonts w:ascii="Arial" w:hAnsi="Arial" w:cs="Arial"/>
                <w:b/>
                <w:sz w:val="20"/>
              </w:rPr>
              <w:t>)</w:t>
            </w:r>
          </w:p>
        </w:tc>
        <w:tc>
          <w:tcPr>
            <w:tcW w:w="378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BCF111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ingle-fraction Exposure</w:t>
            </w:r>
          </w:p>
        </w:tc>
        <w:tc>
          <w:tcPr>
            <w:tcW w:w="378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47909A4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Multi-fraction Exposure</w:t>
            </w:r>
          </w:p>
        </w:tc>
      </w:tr>
      <w:tr w:rsidR="008028B1" w:rsidRPr="002F5285" w14:paraId="1B854646" w14:textId="77777777" w:rsidTr="002D1C52">
        <w:trPr>
          <w:trHeight w:val="737"/>
        </w:trPr>
        <w:tc>
          <w:tcPr>
            <w:tcW w:w="822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F4519DD" w14:textId="77777777" w:rsidR="008028B1" w:rsidRPr="00F652D3" w:rsidRDefault="008028B1" w:rsidP="002D1C52">
            <w:pPr>
              <w:ind w:left="-69" w:right="-108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48FE21CE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Raw</w:t>
            </w:r>
          </w:p>
          <w:p w14:paraId="5863B2AD" w14:textId="2CE2BF25" w:rsidR="008028B1" w:rsidRPr="00F652D3" w:rsidRDefault="00A34A86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p </w:t>
            </w:r>
            <w:r w:rsidR="008028B1" w:rsidRPr="00F652D3">
              <w:rPr>
                <w:rFonts w:ascii="Arial" w:hAnsi="Arial" w:cs="Arial"/>
                <w:b/>
                <w:sz w:val="20"/>
              </w:rPr>
              <w:t>value</w:t>
            </w:r>
          </w:p>
          <w:p w14:paraId="03CA84B2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&lt;0.05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515F15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Adjusted</w:t>
            </w:r>
          </w:p>
          <w:p w14:paraId="4BB967DE" w14:textId="053EA0AF" w:rsidR="008028B1" w:rsidRPr="00F652D3" w:rsidRDefault="00A34A86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p </w:t>
            </w:r>
            <w:r w:rsidR="008028B1" w:rsidRPr="00F652D3">
              <w:rPr>
                <w:rFonts w:ascii="Arial" w:hAnsi="Arial" w:cs="Arial"/>
                <w:b/>
                <w:sz w:val="20"/>
              </w:rPr>
              <w:t>value</w:t>
            </w:r>
          </w:p>
          <w:p w14:paraId="22D2952E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&lt;0.1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B1BDE9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Adjusted</w:t>
            </w:r>
          </w:p>
          <w:p w14:paraId="54CF4FF6" w14:textId="1AACE664" w:rsidR="008028B1" w:rsidRPr="00F652D3" w:rsidRDefault="00A34A86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p </w:t>
            </w:r>
            <w:r w:rsidR="008028B1" w:rsidRPr="00F652D3">
              <w:rPr>
                <w:rFonts w:ascii="Arial" w:hAnsi="Arial" w:cs="Arial"/>
                <w:b/>
                <w:sz w:val="20"/>
              </w:rPr>
              <w:t>value</w:t>
            </w:r>
          </w:p>
          <w:p w14:paraId="303B72AD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&lt;0.05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AB164F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Merged</w:t>
            </w:r>
          </w:p>
          <w:p w14:paraId="0583CF23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FDR</w:t>
            </w:r>
          </w:p>
          <w:p w14:paraId="2CAE1DB3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&lt;0.05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EB62768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Raw</w:t>
            </w:r>
          </w:p>
          <w:p w14:paraId="1D129048" w14:textId="3E57CC88" w:rsidR="008028B1" w:rsidRPr="00F652D3" w:rsidRDefault="00A34A86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p </w:t>
            </w:r>
            <w:r w:rsidR="008028B1" w:rsidRPr="00F652D3">
              <w:rPr>
                <w:rFonts w:ascii="Arial" w:hAnsi="Arial" w:cs="Arial"/>
                <w:b/>
                <w:sz w:val="20"/>
              </w:rPr>
              <w:t>value</w:t>
            </w:r>
          </w:p>
          <w:p w14:paraId="6C35E947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&lt;0.05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B4341CD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Adjusted</w:t>
            </w:r>
          </w:p>
          <w:p w14:paraId="0E403CCD" w14:textId="26DFF32C" w:rsidR="008028B1" w:rsidRPr="00F652D3" w:rsidRDefault="00A34A86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p </w:t>
            </w:r>
            <w:r w:rsidR="008028B1" w:rsidRPr="00F652D3">
              <w:rPr>
                <w:rFonts w:ascii="Arial" w:hAnsi="Arial" w:cs="Arial"/>
                <w:b/>
                <w:sz w:val="20"/>
              </w:rPr>
              <w:t>value</w:t>
            </w:r>
          </w:p>
          <w:p w14:paraId="51694A88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&lt;0.1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F5D16E0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Adjusted</w:t>
            </w:r>
          </w:p>
          <w:p w14:paraId="4143768D" w14:textId="7AB1AD12" w:rsidR="008028B1" w:rsidRPr="00F652D3" w:rsidRDefault="00846B2B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p </w:t>
            </w:r>
            <w:r w:rsidR="008028B1" w:rsidRPr="00F652D3">
              <w:rPr>
                <w:rFonts w:ascii="Arial" w:hAnsi="Arial" w:cs="Arial"/>
                <w:b/>
                <w:sz w:val="20"/>
              </w:rPr>
              <w:t>value</w:t>
            </w:r>
          </w:p>
          <w:p w14:paraId="5427DDA2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&lt;0.05</w:t>
            </w:r>
          </w:p>
        </w:tc>
        <w:tc>
          <w:tcPr>
            <w:tcW w:w="948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86E6499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Merged</w:t>
            </w:r>
          </w:p>
          <w:p w14:paraId="5E1605C4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FDR</w:t>
            </w:r>
          </w:p>
          <w:p w14:paraId="0DE81549" w14:textId="77777777" w:rsidR="008028B1" w:rsidRPr="00F652D3" w:rsidRDefault="008028B1" w:rsidP="002D1C52">
            <w:pPr>
              <w:ind w:left="-284" w:right="-291"/>
              <w:jc w:val="center"/>
              <w:rPr>
                <w:rFonts w:ascii="Arial" w:hAnsi="Arial" w:cs="Arial"/>
                <w:b/>
                <w:sz w:val="20"/>
              </w:rPr>
            </w:pPr>
            <w:r w:rsidRPr="00F652D3">
              <w:rPr>
                <w:rFonts w:ascii="Arial" w:hAnsi="Arial" w:cs="Arial"/>
                <w:b/>
                <w:sz w:val="20"/>
              </w:rPr>
              <w:t>&lt;0.05</w:t>
            </w:r>
          </w:p>
        </w:tc>
      </w:tr>
      <w:tr w:rsidR="008028B1" w:rsidRPr="002F5285" w14:paraId="019B8D89" w14:textId="77777777" w:rsidTr="002D1C52">
        <w:trPr>
          <w:trHeight w:val="283"/>
        </w:trPr>
        <w:tc>
          <w:tcPr>
            <w:tcW w:w="8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62E59A1C" w14:textId="6D1E25FE" w:rsidR="008028B1" w:rsidRPr="00F652D3" w:rsidRDefault="009845F7" w:rsidP="002D1C52">
            <w:pPr>
              <w:ind w:left="-69" w:right="-108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0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nil"/>
            </w:tcBorders>
            <w:vAlign w:val="center"/>
          </w:tcPr>
          <w:p w14:paraId="1D56043B" w14:textId="24DF1C83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6</w:t>
            </w:r>
            <w:r w:rsidR="007F77E8">
              <w:rPr>
                <w:rFonts w:ascii="Arial" w:hAnsi="Arial" w:cs="Arial"/>
                <w:sz w:val="20"/>
              </w:rPr>
              <w:t>83</w:t>
            </w:r>
            <w:r w:rsidRPr="00F652D3">
              <w:rPr>
                <w:rFonts w:ascii="Arial" w:hAnsi="Arial" w:cs="Arial"/>
                <w:sz w:val="20"/>
              </w:rPr>
              <w:t>,</w:t>
            </w:r>
            <w:r w:rsidR="007F77E8">
              <w:rPr>
                <w:rFonts w:ascii="Arial" w:hAnsi="Arial" w:cs="Arial"/>
                <w:sz w:val="20"/>
              </w:rPr>
              <w:t>472</w:t>
            </w:r>
          </w:p>
        </w:tc>
        <w:tc>
          <w:tcPr>
            <w:tcW w:w="947" w:type="dxa"/>
            <w:tcBorders>
              <w:top w:val="single" w:sz="8" w:space="0" w:color="auto"/>
              <w:bottom w:val="nil"/>
            </w:tcBorders>
            <w:vAlign w:val="center"/>
          </w:tcPr>
          <w:p w14:paraId="07ED2008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47" w:type="dxa"/>
            <w:tcBorders>
              <w:top w:val="single" w:sz="8" w:space="0" w:color="auto"/>
              <w:bottom w:val="nil"/>
            </w:tcBorders>
            <w:vAlign w:val="center"/>
          </w:tcPr>
          <w:p w14:paraId="2EF28928" w14:textId="77777777" w:rsidR="008028B1" w:rsidRPr="00F652D3" w:rsidRDefault="008028B1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 w:rsidRPr="00F652D3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9848A7D" w14:textId="3E5FA813" w:rsidR="008028B1" w:rsidRPr="00F652D3" w:rsidRDefault="00710DAC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5CC1B7C6" w14:textId="4CED112B" w:rsidR="008028B1" w:rsidRPr="00F652D3" w:rsidRDefault="00394BD8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35,694</w:t>
            </w:r>
          </w:p>
        </w:tc>
        <w:tc>
          <w:tcPr>
            <w:tcW w:w="947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0EB40305" w14:textId="3DB87AEF" w:rsidR="008028B1" w:rsidRPr="00F652D3" w:rsidRDefault="00394BD8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47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2AE4935C" w14:textId="6950F445" w:rsidR="008028B1" w:rsidRPr="00F652D3" w:rsidRDefault="00394BD8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48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1DF60146" w14:textId="2466C2D8" w:rsidR="008028B1" w:rsidRPr="00F652D3" w:rsidRDefault="00710DAC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</w:tr>
      <w:tr w:rsidR="008028B1" w:rsidRPr="002F5285" w14:paraId="628DA366" w14:textId="77777777" w:rsidTr="002D1C52">
        <w:trPr>
          <w:trHeight w:val="283"/>
        </w:trPr>
        <w:tc>
          <w:tcPr>
            <w:tcW w:w="8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7916F99" w14:textId="1A80B1A3" w:rsidR="008028B1" w:rsidRPr="00F652D3" w:rsidRDefault="009845F7" w:rsidP="002D1C52">
            <w:pPr>
              <w:ind w:left="-69" w:right="-108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31732E94" w14:textId="7F105333" w:rsidR="008028B1" w:rsidRPr="00F652D3" w:rsidRDefault="007F77E8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66,103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2ACEBB95" w14:textId="3BB58BE6" w:rsidR="008028B1" w:rsidRPr="00F652D3" w:rsidRDefault="007F77E8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57FF1879" w14:textId="1F9E4B25" w:rsidR="008028B1" w:rsidRPr="00F652D3" w:rsidRDefault="007F77E8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05AAF86" w14:textId="76BFB2DF" w:rsidR="008028B1" w:rsidRPr="00F652D3" w:rsidRDefault="00710DAC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20C9227" w14:textId="21F81FDB" w:rsidR="008028B1" w:rsidRPr="00F652D3" w:rsidRDefault="00394BD8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98,891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vAlign w:val="center"/>
          </w:tcPr>
          <w:p w14:paraId="174FC05B" w14:textId="6362D8D3" w:rsidR="008028B1" w:rsidRPr="00F652D3" w:rsidRDefault="00394BD8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,575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vAlign w:val="center"/>
          </w:tcPr>
          <w:p w14:paraId="699322E5" w14:textId="38501AFD" w:rsidR="008028B1" w:rsidRPr="00F652D3" w:rsidRDefault="00394BD8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,866</w:t>
            </w:r>
          </w:p>
        </w:tc>
        <w:tc>
          <w:tcPr>
            <w:tcW w:w="948" w:type="dxa"/>
            <w:tcBorders>
              <w:top w:val="nil"/>
              <w:bottom w:val="nil"/>
              <w:right w:val="nil"/>
            </w:tcBorders>
            <w:vAlign w:val="center"/>
          </w:tcPr>
          <w:p w14:paraId="4CAEA21A" w14:textId="456FC1C3" w:rsidR="008028B1" w:rsidRPr="00F652D3" w:rsidRDefault="00710DAC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55</w:t>
            </w:r>
          </w:p>
        </w:tc>
      </w:tr>
      <w:tr w:rsidR="008028B1" w:rsidRPr="002F5285" w14:paraId="0FA3649C" w14:textId="77777777" w:rsidTr="002D1C52">
        <w:trPr>
          <w:trHeight w:val="283"/>
        </w:trPr>
        <w:tc>
          <w:tcPr>
            <w:tcW w:w="8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EC265BB" w14:textId="560A9156" w:rsidR="009845F7" w:rsidRPr="00F652D3" w:rsidRDefault="009845F7" w:rsidP="009845F7">
            <w:pPr>
              <w:ind w:left="-69" w:right="-108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32C5A36E" w14:textId="5F01E9E6" w:rsidR="008028B1" w:rsidRPr="00F652D3" w:rsidRDefault="007F77E8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26,320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631B8D66" w14:textId="67770FCB" w:rsidR="008028B1" w:rsidRPr="00F652D3" w:rsidRDefault="007F77E8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330C651C" w14:textId="5DA5C685" w:rsidR="008028B1" w:rsidRPr="00F652D3" w:rsidRDefault="007F77E8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D8FC1F4" w14:textId="333E0A47" w:rsidR="008028B1" w:rsidRPr="00F652D3" w:rsidRDefault="00710DAC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F10A53B" w14:textId="64ABFCE9" w:rsidR="008028B1" w:rsidRPr="00F652D3" w:rsidRDefault="00394BD8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5,709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vAlign w:val="center"/>
          </w:tcPr>
          <w:p w14:paraId="0C9F7804" w14:textId="351260E5" w:rsidR="008028B1" w:rsidRPr="00F652D3" w:rsidRDefault="00394BD8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vAlign w:val="center"/>
          </w:tcPr>
          <w:p w14:paraId="5CCBF20A" w14:textId="1D1BFA66" w:rsidR="008028B1" w:rsidRPr="00F652D3" w:rsidRDefault="00394BD8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8" w:type="dxa"/>
            <w:tcBorders>
              <w:top w:val="nil"/>
              <w:bottom w:val="nil"/>
              <w:right w:val="nil"/>
            </w:tcBorders>
            <w:vAlign w:val="center"/>
          </w:tcPr>
          <w:p w14:paraId="17115981" w14:textId="6B6923D6" w:rsidR="008028B1" w:rsidRPr="00F652D3" w:rsidRDefault="00710DAC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8028B1" w:rsidRPr="002F5285" w14:paraId="4F5AE21E" w14:textId="77777777" w:rsidTr="002D1C52">
        <w:trPr>
          <w:trHeight w:val="283"/>
        </w:trPr>
        <w:tc>
          <w:tcPr>
            <w:tcW w:w="8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A5777BC" w14:textId="537C6F03" w:rsidR="008028B1" w:rsidRPr="00F652D3" w:rsidRDefault="009845F7" w:rsidP="002D1C52">
            <w:pPr>
              <w:ind w:left="-69" w:right="-108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  <w:r w:rsidR="008028B1" w:rsidRPr="00F652D3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58993093" w14:textId="0D7AEB48" w:rsidR="008028B1" w:rsidRPr="00F652D3" w:rsidRDefault="007F77E8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35,454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07E969F9" w14:textId="3FA0DC1C" w:rsidR="008028B1" w:rsidRPr="00F652D3" w:rsidRDefault="007F77E8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20931E85" w14:textId="1928E56E" w:rsidR="008028B1" w:rsidRPr="00F652D3" w:rsidRDefault="007F77E8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947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7069C79" w14:textId="6E1D039B" w:rsidR="008028B1" w:rsidRPr="00F652D3" w:rsidRDefault="00710DAC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3ADA4B9" w14:textId="07530207" w:rsidR="008028B1" w:rsidRPr="00F652D3" w:rsidRDefault="00394BD8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73,359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vAlign w:val="center"/>
          </w:tcPr>
          <w:p w14:paraId="17953416" w14:textId="16817D8B" w:rsidR="008028B1" w:rsidRPr="00F652D3" w:rsidRDefault="00394BD8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vAlign w:val="center"/>
          </w:tcPr>
          <w:p w14:paraId="51FBF287" w14:textId="00B9FD6A" w:rsidR="008028B1" w:rsidRPr="00F652D3" w:rsidRDefault="00394BD8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8" w:type="dxa"/>
            <w:tcBorders>
              <w:top w:val="nil"/>
              <w:bottom w:val="nil"/>
              <w:right w:val="nil"/>
            </w:tcBorders>
            <w:vAlign w:val="center"/>
          </w:tcPr>
          <w:p w14:paraId="49940A45" w14:textId="3B90CC51" w:rsidR="008028B1" w:rsidRPr="00F652D3" w:rsidRDefault="00710DAC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8028B1" w:rsidRPr="002F5285" w14:paraId="468D983D" w14:textId="77777777" w:rsidTr="002D1C52">
        <w:trPr>
          <w:trHeight w:val="283"/>
        </w:trPr>
        <w:tc>
          <w:tcPr>
            <w:tcW w:w="8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CA165B3" w14:textId="232A0830" w:rsidR="008028B1" w:rsidRPr="00F652D3" w:rsidRDefault="009845F7" w:rsidP="002D1C52">
            <w:pPr>
              <w:ind w:left="-69" w:right="-108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</w:t>
            </w:r>
            <w:r w:rsidR="008028B1" w:rsidRPr="00F652D3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06C764D7" w14:textId="5425EDCC" w:rsidR="008028B1" w:rsidRPr="00F652D3" w:rsidRDefault="007F77E8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03,302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2A74334B" w14:textId="0F255136" w:rsidR="008028B1" w:rsidRPr="00F652D3" w:rsidRDefault="007F77E8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,113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46E09E03" w14:textId="2CEBCB03" w:rsidR="008028B1" w:rsidRPr="00F652D3" w:rsidRDefault="007F77E8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,298</w:t>
            </w:r>
          </w:p>
        </w:tc>
        <w:tc>
          <w:tcPr>
            <w:tcW w:w="947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21AA3CB" w14:textId="72F46229" w:rsidR="008028B1" w:rsidRPr="00F652D3" w:rsidRDefault="00710DAC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,273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30A8042" w14:textId="579A5043" w:rsidR="008028B1" w:rsidRPr="00F652D3" w:rsidRDefault="00394BD8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80,536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vAlign w:val="center"/>
          </w:tcPr>
          <w:p w14:paraId="04E731D5" w14:textId="5605EDF5" w:rsidR="008028B1" w:rsidRPr="00F652D3" w:rsidRDefault="00394BD8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vAlign w:val="center"/>
          </w:tcPr>
          <w:p w14:paraId="346F614A" w14:textId="3C86C51E" w:rsidR="008028B1" w:rsidRPr="00F652D3" w:rsidRDefault="00394BD8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48" w:type="dxa"/>
            <w:tcBorders>
              <w:top w:val="nil"/>
              <w:bottom w:val="nil"/>
              <w:right w:val="nil"/>
            </w:tcBorders>
            <w:vAlign w:val="center"/>
          </w:tcPr>
          <w:p w14:paraId="2FF43477" w14:textId="3CFB17C4" w:rsidR="008028B1" w:rsidRPr="00F652D3" w:rsidRDefault="00710DAC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</w:tr>
      <w:tr w:rsidR="008028B1" w:rsidRPr="002F5285" w14:paraId="70D5B0A4" w14:textId="77777777" w:rsidTr="00BF2126">
        <w:trPr>
          <w:trHeight w:val="283"/>
        </w:trPr>
        <w:tc>
          <w:tcPr>
            <w:tcW w:w="8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116424A" w14:textId="429FBE2C" w:rsidR="008028B1" w:rsidRPr="00F652D3" w:rsidRDefault="009845F7" w:rsidP="002D1C52">
            <w:pPr>
              <w:ind w:left="-69" w:right="-108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,10</w:t>
            </w:r>
            <w:r w:rsidR="008028B1" w:rsidRPr="00F652D3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0DF9DA77" w14:textId="43F8EDBA" w:rsidR="008028B1" w:rsidRPr="00F652D3" w:rsidRDefault="007F77E8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70,992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453EC8F1" w14:textId="0C573D3E" w:rsidR="008028B1" w:rsidRPr="00F652D3" w:rsidRDefault="007F77E8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,385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14AFAADB" w14:textId="4BA34A19" w:rsidR="008028B1" w:rsidRPr="00F652D3" w:rsidRDefault="007F77E8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53</w:t>
            </w:r>
          </w:p>
        </w:tc>
        <w:tc>
          <w:tcPr>
            <w:tcW w:w="947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23A5D37" w14:textId="7FC8C2DB" w:rsidR="008028B1" w:rsidRPr="00F652D3" w:rsidRDefault="00710DAC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77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416CFAA" w14:textId="0593579B" w:rsidR="008028B1" w:rsidRPr="00F652D3" w:rsidRDefault="00394BD8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93,542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vAlign w:val="center"/>
          </w:tcPr>
          <w:p w14:paraId="7A296793" w14:textId="1216CF62" w:rsidR="008028B1" w:rsidRPr="00F652D3" w:rsidRDefault="00394BD8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,373</w:t>
            </w:r>
          </w:p>
        </w:tc>
        <w:tc>
          <w:tcPr>
            <w:tcW w:w="947" w:type="dxa"/>
            <w:tcBorders>
              <w:top w:val="nil"/>
              <w:bottom w:val="nil"/>
              <w:right w:val="nil"/>
            </w:tcBorders>
            <w:vAlign w:val="center"/>
          </w:tcPr>
          <w:p w14:paraId="217762CC" w14:textId="45108ED5" w:rsidR="008028B1" w:rsidRPr="00F652D3" w:rsidRDefault="00394BD8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,866</w:t>
            </w:r>
          </w:p>
        </w:tc>
        <w:tc>
          <w:tcPr>
            <w:tcW w:w="948" w:type="dxa"/>
            <w:tcBorders>
              <w:top w:val="nil"/>
              <w:bottom w:val="nil"/>
              <w:right w:val="nil"/>
            </w:tcBorders>
            <w:vAlign w:val="center"/>
          </w:tcPr>
          <w:p w14:paraId="7C15F144" w14:textId="57979CAB" w:rsidR="008028B1" w:rsidRPr="00F652D3" w:rsidRDefault="00710DAC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,532</w:t>
            </w:r>
          </w:p>
        </w:tc>
      </w:tr>
      <w:tr w:rsidR="008028B1" w:rsidRPr="002F5285" w14:paraId="59C7A1EF" w14:textId="77777777" w:rsidTr="00BF2126">
        <w:trPr>
          <w:trHeight w:val="283"/>
        </w:trPr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E675FE" w14:textId="3C525342" w:rsidR="008028B1" w:rsidRPr="00F652D3" w:rsidRDefault="009845F7" w:rsidP="009845F7">
            <w:pPr>
              <w:ind w:left="-69" w:right="-108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8028B1" w:rsidRPr="00F652D3">
              <w:rPr>
                <w:rFonts w:ascii="Arial" w:hAnsi="Arial" w:cs="Arial"/>
                <w:sz w:val="20"/>
              </w:rPr>
              <w:t>,</w:t>
            </w:r>
            <w:r>
              <w:rPr>
                <w:rFonts w:ascii="Arial" w:hAnsi="Arial" w:cs="Arial"/>
                <w:sz w:val="20"/>
              </w:rPr>
              <w:t>2</w:t>
            </w:r>
            <w:r w:rsidR="008028B1" w:rsidRPr="00F652D3"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8" w:space="0" w:color="auto"/>
            </w:tcBorders>
            <w:vAlign w:val="center"/>
          </w:tcPr>
          <w:p w14:paraId="34497933" w14:textId="564327E7" w:rsidR="008028B1" w:rsidRPr="00F652D3" w:rsidRDefault="00394BD8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07,613</w:t>
            </w:r>
          </w:p>
        </w:tc>
        <w:tc>
          <w:tcPr>
            <w:tcW w:w="947" w:type="dxa"/>
            <w:tcBorders>
              <w:top w:val="nil"/>
              <w:bottom w:val="single" w:sz="8" w:space="0" w:color="auto"/>
            </w:tcBorders>
            <w:vAlign w:val="center"/>
          </w:tcPr>
          <w:p w14:paraId="01BB70E6" w14:textId="70208C6E" w:rsidR="008028B1" w:rsidRPr="00F652D3" w:rsidRDefault="00394BD8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947" w:type="dxa"/>
            <w:tcBorders>
              <w:top w:val="nil"/>
              <w:bottom w:val="single" w:sz="8" w:space="0" w:color="auto"/>
            </w:tcBorders>
            <w:vAlign w:val="center"/>
          </w:tcPr>
          <w:p w14:paraId="0EE6D317" w14:textId="55EAE551" w:rsidR="008028B1" w:rsidRPr="00F652D3" w:rsidRDefault="00394BD8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947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83CE14A" w14:textId="1244C2DD" w:rsidR="008028B1" w:rsidRPr="00F652D3" w:rsidRDefault="00710DAC" w:rsidP="002D1C52">
            <w:pPr>
              <w:ind w:left="-284" w:right="-2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29BACBF" w14:textId="19C5D84F" w:rsidR="008028B1" w:rsidRPr="00F652D3" w:rsidRDefault="00394BD8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12,305</w:t>
            </w:r>
          </w:p>
        </w:tc>
        <w:tc>
          <w:tcPr>
            <w:tcW w:w="947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093F0590" w14:textId="10E894BE" w:rsidR="008028B1" w:rsidRPr="00F652D3" w:rsidRDefault="00394BD8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947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1C5278C" w14:textId="459EE629" w:rsidR="008028B1" w:rsidRPr="00F652D3" w:rsidRDefault="00394BD8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948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138B1595" w14:textId="009B0EE8" w:rsidR="008028B1" w:rsidRPr="00F652D3" w:rsidRDefault="00710DAC" w:rsidP="002D1C52">
            <w:pPr>
              <w:ind w:left="-284" w:right="-29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</w:tr>
    </w:tbl>
    <w:p w14:paraId="5A9C3F7D" w14:textId="77777777" w:rsidR="008028B1" w:rsidRPr="002F5285" w:rsidRDefault="008028B1" w:rsidP="008028B1">
      <w:pPr>
        <w:pStyle w:val="Caption"/>
        <w:keepNext/>
        <w:ind w:left="-284" w:right="-291"/>
        <w:jc w:val="both"/>
        <w:rPr>
          <w:rFonts w:ascii="Arial" w:hAnsi="Arial" w:cs="Arial"/>
          <w:color w:val="000000" w:themeColor="text1"/>
          <w:sz w:val="17"/>
          <w:szCs w:val="17"/>
        </w:rPr>
      </w:pPr>
      <w:r w:rsidRPr="002F5285">
        <w:rPr>
          <w:rFonts w:ascii="Arial" w:hAnsi="Arial" w:cs="Arial"/>
          <w:color w:val="000000" w:themeColor="text1"/>
          <w:sz w:val="17"/>
          <w:szCs w:val="17"/>
        </w:rPr>
        <w:t xml:space="preserve"> </w:t>
      </w:r>
    </w:p>
    <w:p w14:paraId="2905BC95" w14:textId="7338CABF" w:rsidR="008028B1" w:rsidRDefault="008028B1" w:rsidP="008028B1">
      <w:pPr>
        <w:pStyle w:val="SMHeading"/>
        <w:rPr>
          <w:rFonts w:cs="Arial"/>
          <w:szCs w:val="20"/>
        </w:rPr>
      </w:pPr>
    </w:p>
    <w:sectPr w:rsidR="008028B1" w:rsidSect="00847B5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423607" w14:textId="77777777" w:rsidR="004A5ED6" w:rsidRDefault="004A5ED6">
      <w:r>
        <w:separator/>
      </w:r>
    </w:p>
  </w:endnote>
  <w:endnote w:type="continuationSeparator" w:id="0">
    <w:p w14:paraId="780FCD53" w14:textId="77777777" w:rsidR="004A5ED6" w:rsidRDefault="004A5E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2537D2" w14:textId="77777777" w:rsidR="00B36904" w:rsidRDefault="00B369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96907" w14:textId="636CDF8D" w:rsidR="00BE290D" w:rsidRDefault="00BE290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50F9E">
      <w:rPr>
        <w:noProof/>
      </w:rPr>
      <w:t>1</w:t>
    </w:r>
    <w:r>
      <w:fldChar w:fldCharType="end"/>
    </w:r>
  </w:p>
  <w:p w14:paraId="180EEFF6" w14:textId="77777777" w:rsidR="00BE290D" w:rsidRDefault="00BE290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ACF065" w14:textId="77777777" w:rsidR="00B36904" w:rsidRDefault="00B369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36596C" w14:textId="77777777" w:rsidR="004A5ED6" w:rsidRDefault="004A5ED6">
      <w:r>
        <w:separator/>
      </w:r>
    </w:p>
  </w:footnote>
  <w:footnote w:type="continuationSeparator" w:id="0">
    <w:p w14:paraId="5BACC61D" w14:textId="77777777" w:rsidR="004A5ED6" w:rsidRDefault="004A5E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40A9B4" w14:textId="413D87E3" w:rsidR="00067AE6" w:rsidRDefault="00067AE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092F2D1" wp14:editId="394E95E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6510"/>
              <wp:wrapNone/>
              <wp:docPr id="760116074" name="Text Box 2" descr="OFFICIAL USE ONLY / À USAGE EXCLUSIF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57963BE" w14:textId="7CF46B21" w:rsidR="00067AE6" w:rsidRPr="00067AE6" w:rsidRDefault="00067AE6" w:rsidP="00067AE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</w:rPr>
                          </w:pPr>
                          <w:r w:rsidRPr="00067AE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</w:rPr>
                            <w:t>OFFICIAL USE ONLY / À USAGE EXCLUSIF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92F2D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 USE ONLY / À USAGE EXCLUSIF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657963BE" w14:textId="7CF46B21" w:rsidR="00067AE6" w:rsidRPr="00067AE6" w:rsidRDefault="00067AE6" w:rsidP="00067AE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</w:rPr>
                    </w:pPr>
                    <w:r w:rsidRPr="00067AE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</w:rPr>
                      <w:t>OFFICIAL USE ONLY / À USAGE EXCLUSIF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91C365" w14:textId="77777777" w:rsidR="00BE290D" w:rsidRDefault="00BE290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7A7C01" w14:textId="373B80EF" w:rsidR="00067AE6" w:rsidRDefault="00067AE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0CE20B4" wp14:editId="76A95AC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6510"/>
              <wp:wrapNone/>
              <wp:docPr id="156593974" name="Text Box 1" descr="OFFICIAL USE ONLY / À USAGE EXCLUSIF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701417E" w14:textId="663A517E" w:rsidR="00067AE6" w:rsidRPr="00067AE6" w:rsidRDefault="00067AE6" w:rsidP="00067AE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</w:rPr>
                          </w:pPr>
                          <w:r w:rsidRPr="00067AE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</w:rPr>
                            <w:t>OFFICIAL USE ONLY / À USAGE EXCLUSIF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CE20B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OFFICIAL USE ONLY / À USAGE EXCLUSIF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5701417E" w14:textId="663A517E" w:rsidR="00067AE6" w:rsidRPr="00067AE6" w:rsidRDefault="00067AE6" w:rsidP="00067AE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</w:rPr>
                    </w:pPr>
                    <w:r w:rsidRPr="00067AE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</w:rPr>
                      <w:t>OFFICIAL USE ONLY / À USAGE EXCLUSIF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2673538">
    <w:abstractNumId w:val="9"/>
  </w:num>
  <w:num w:numId="2" w16cid:durableId="1969358279">
    <w:abstractNumId w:val="7"/>
  </w:num>
  <w:num w:numId="3" w16cid:durableId="1137334478">
    <w:abstractNumId w:val="6"/>
  </w:num>
  <w:num w:numId="4" w16cid:durableId="422146495">
    <w:abstractNumId w:val="5"/>
  </w:num>
  <w:num w:numId="5" w16cid:durableId="627008152">
    <w:abstractNumId w:val="4"/>
  </w:num>
  <w:num w:numId="6" w16cid:durableId="788208149">
    <w:abstractNumId w:val="8"/>
  </w:num>
  <w:num w:numId="7" w16cid:durableId="1784878337">
    <w:abstractNumId w:val="3"/>
  </w:num>
  <w:num w:numId="8" w16cid:durableId="669527513">
    <w:abstractNumId w:val="2"/>
  </w:num>
  <w:num w:numId="9" w16cid:durableId="1475172390">
    <w:abstractNumId w:val="1"/>
  </w:num>
  <w:num w:numId="10" w16cid:durableId="674959362">
    <w:abstractNumId w:val="0"/>
  </w:num>
  <w:num w:numId="11" w16cid:durableId="1176504741">
    <w:abstractNumId w:val="10"/>
  </w:num>
  <w:num w:numId="12" w16cid:durableId="328993144">
    <w:abstractNumId w:val="12"/>
  </w:num>
  <w:num w:numId="13" w16cid:durableId="1581989042">
    <w:abstractNumId w:val="13"/>
  </w:num>
  <w:num w:numId="14" w16cid:durableId="123786358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25852"/>
    <w:rsid w:val="00030840"/>
    <w:rsid w:val="000364F1"/>
    <w:rsid w:val="00050C9B"/>
    <w:rsid w:val="00065EBD"/>
    <w:rsid w:val="00067AE6"/>
    <w:rsid w:val="00083B44"/>
    <w:rsid w:val="000850DC"/>
    <w:rsid w:val="000A41E4"/>
    <w:rsid w:val="000A7C12"/>
    <w:rsid w:val="000B4A18"/>
    <w:rsid w:val="000C2771"/>
    <w:rsid w:val="000C5F36"/>
    <w:rsid w:val="000E0CD2"/>
    <w:rsid w:val="000F0DCE"/>
    <w:rsid w:val="00112C5B"/>
    <w:rsid w:val="00114193"/>
    <w:rsid w:val="00115A38"/>
    <w:rsid w:val="0011687B"/>
    <w:rsid w:val="00124F82"/>
    <w:rsid w:val="001260C7"/>
    <w:rsid w:val="00150F9E"/>
    <w:rsid w:val="00153702"/>
    <w:rsid w:val="0016337A"/>
    <w:rsid w:val="0016375F"/>
    <w:rsid w:val="00164269"/>
    <w:rsid w:val="00180BC0"/>
    <w:rsid w:val="00195A59"/>
    <w:rsid w:val="001A1BDE"/>
    <w:rsid w:val="001C0520"/>
    <w:rsid w:val="001C0975"/>
    <w:rsid w:val="001D3F39"/>
    <w:rsid w:val="001D5012"/>
    <w:rsid w:val="001E08AB"/>
    <w:rsid w:val="001F0876"/>
    <w:rsid w:val="001F167C"/>
    <w:rsid w:val="001F197D"/>
    <w:rsid w:val="001F5E91"/>
    <w:rsid w:val="002077B9"/>
    <w:rsid w:val="002607BA"/>
    <w:rsid w:val="00262D72"/>
    <w:rsid w:val="002704DE"/>
    <w:rsid w:val="002868A8"/>
    <w:rsid w:val="00294FBB"/>
    <w:rsid w:val="002B3E6D"/>
    <w:rsid w:val="002C030F"/>
    <w:rsid w:val="002C667A"/>
    <w:rsid w:val="002D1C52"/>
    <w:rsid w:val="002D4A71"/>
    <w:rsid w:val="002D7F8C"/>
    <w:rsid w:val="002F1BF3"/>
    <w:rsid w:val="002F5285"/>
    <w:rsid w:val="00316E23"/>
    <w:rsid w:val="00325D90"/>
    <w:rsid w:val="00331D75"/>
    <w:rsid w:val="00332BFB"/>
    <w:rsid w:val="00334A3B"/>
    <w:rsid w:val="00350C67"/>
    <w:rsid w:val="00355362"/>
    <w:rsid w:val="00355402"/>
    <w:rsid w:val="003612F0"/>
    <w:rsid w:val="00363E44"/>
    <w:rsid w:val="00383127"/>
    <w:rsid w:val="0038563A"/>
    <w:rsid w:val="00387114"/>
    <w:rsid w:val="003929A5"/>
    <w:rsid w:val="00394BD8"/>
    <w:rsid w:val="00395E86"/>
    <w:rsid w:val="00397983"/>
    <w:rsid w:val="003A2FD8"/>
    <w:rsid w:val="003B40E6"/>
    <w:rsid w:val="003D7005"/>
    <w:rsid w:val="003E290D"/>
    <w:rsid w:val="003E3B0D"/>
    <w:rsid w:val="003F6E14"/>
    <w:rsid w:val="00405336"/>
    <w:rsid w:val="0041357D"/>
    <w:rsid w:val="0042418C"/>
    <w:rsid w:val="00427282"/>
    <w:rsid w:val="00442D7B"/>
    <w:rsid w:val="00443C0D"/>
    <w:rsid w:val="00447B36"/>
    <w:rsid w:val="004571D5"/>
    <w:rsid w:val="00461D81"/>
    <w:rsid w:val="00461E49"/>
    <w:rsid w:val="0046356B"/>
    <w:rsid w:val="00470AC3"/>
    <w:rsid w:val="00474373"/>
    <w:rsid w:val="00477182"/>
    <w:rsid w:val="004779CB"/>
    <w:rsid w:val="004977D2"/>
    <w:rsid w:val="004A159F"/>
    <w:rsid w:val="004A5ED6"/>
    <w:rsid w:val="004A6FDA"/>
    <w:rsid w:val="004B243F"/>
    <w:rsid w:val="004B2F21"/>
    <w:rsid w:val="004B2FC1"/>
    <w:rsid w:val="004B4FBB"/>
    <w:rsid w:val="004D0A7A"/>
    <w:rsid w:val="004E42D8"/>
    <w:rsid w:val="004E7BA2"/>
    <w:rsid w:val="004F3A8C"/>
    <w:rsid w:val="004F7EDF"/>
    <w:rsid w:val="005001AC"/>
    <w:rsid w:val="00501347"/>
    <w:rsid w:val="00521634"/>
    <w:rsid w:val="00527D71"/>
    <w:rsid w:val="00543D55"/>
    <w:rsid w:val="005607DD"/>
    <w:rsid w:val="005609E9"/>
    <w:rsid w:val="00564CD1"/>
    <w:rsid w:val="00586EFA"/>
    <w:rsid w:val="005A558C"/>
    <w:rsid w:val="005C52D5"/>
    <w:rsid w:val="005D088E"/>
    <w:rsid w:val="005E28F8"/>
    <w:rsid w:val="005E6513"/>
    <w:rsid w:val="005F3A2F"/>
    <w:rsid w:val="00600803"/>
    <w:rsid w:val="006069C6"/>
    <w:rsid w:val="00611A19"/>
    <w:rsid w:val="006140DF"/>
    <w:rsid w:val="00642602"/>
    <w:rsid w:val="00647B34"/>
    <w:rsid w:val="00651114"/>
    <w:rsid w:val="0065772A"/>
    <w:rsid w:val="00663392"/>
    <w:rsid w:val="00670299"/>
    <w:rsid w:val="00690668"/>
    <w:rsid w:val="00691985"/>
    <w:rsid w:val="00696B42"/>
    <w:rsid w:val="006A1B64"/>
    <w:rsid w:val="006A2723"/>
    <w:rsid w:val="006A74FB"/>
    <w:rsid w:val="006D169A"/>
    <w:rsid w:val="006D16C8"/>
    <w:rsid w:val="006E3E68"/>
    <w:rsid w:val="006F2906"/>
    <w:rsid w:val="00703ED8"/>
    <w:rsid w:val="007108F5"/>
    <w:rsid w:val="00710DAC"/>
    <w:rsid w:val="00713E5B"/>
    <w:rsid w:val="0073273E"/>
    <w:rsid w:val="00736DB9"/>
    <w:rsid w:val="007402FC"/>
    <w:rsid w:val="007411A1"/>
    <w:rsid w:val="0074310D"/>
    <w:rsid w:val="0075477F"/>
    <w:rsid w:val="00763345"/>
    <w:rsid w:val="007843C9"/>
    <w:rsid w:val="00786352"/>
    <w:rsid w:val="00797F24"/>
    <w:rsid w:val="007B5946"/>
    <w:rsid w:val="007B7B73"/>
    <w:rsid w:val="007D1EED"/>
    <w:rsid w:val="007D3CCD"/>
    <w:rsid w:val="007D7B50"/>
    <w:rsid w:val="007F5297"/>
    <w:rsid w:val="007F65D2"/>
    <w:rsid w:val="007F77E8"/>
    <w:rsid w:val="008028B1"/>
    <w:rsid w:val="00807D35"/>
    <w:rsid w:val="00812904"/>
    <w:rsid w:val="00820484"/>
    <w:rsid w:val="00824DF3"/>
    <w:rsid w:val="00840BB2"/>
    <w:rsid w:val="00844BDB"/>
    <w:rsid w:val="00845B62"/>
    <w:rsid w:val="00845C05"/>
    <w:rsid w:val="00846B2B"/>
    <w:rsid w:val="00847B59"/>
    <w:rsid w:val="008651E2"/>
    <w:rsid w:val="008746F8"/>
    <w:rsid w:val="00885C9B"/>
    <w:rsid w:val="008B4E2F"/>
    <w:rsid w:val="008C062A"/>
    <w:rsid w:val="008C069B"/>
    <w:rsid w:val="008C0F9C"/>
    <w:rsid w:val="008C35B5"/>
    <w:rsid w:val="008D226C"/>
    <w:rsid w:val="008D5D2A"/>
    <w:rsid w:val="008D5FC8"/>
    <w:rsid w:val="008E38DC"/>
    <w:rsid w:val="0090065F"/>
    <w:rsid w:val="00906287"/>
    <w:rsid w:val="00914444"/>
    <w:rsid w:val="00914B63"/>
    <w:rsid w:val="009258B8"/>
    <w:rsid w:val="00925F2F"/>
    <w:rsid w:val="009354F3"/>
    <w:rsid w:val="00937E91"/>
    <w:rsid w:val="00943C3C"/>
    <w:rsid w:val="009447DC"/>
    <w:rsid w:val="009519CF"/>
    <w:rsid w:val="00961BA5"/>
    <w:rsid w:val="00964FB4"/>
    <w:rsid w:val="00970BFE"/>
    <w:rsid w:val="009743A9"/>
    <w:rsid w:val="009845F7"/>
    <w:rsid w:val="009A431C"/>
    <w:rsid w:val="009A5287"/>
    <w:rsid w:val="009A670E"/>
    <w:rsid w:val="009A7FBD"/>
    <w:rsid w:val="009B0072"/>
    <w:rsid w:val="009B2AC5"/>
    <w:rsid w:val="009B7984"/>
    <w:rsid w:val="009C4BB8"/>
    <w:rsid w:val="009E2877"/>
    <w:rsid w:val="009F4BED"/>
    <w:rsid w:val="009F7D93"/>
    <w:rsid w:val="00A046CD"/>
    <w:rsid w:val="00A13882"/>
    <w:rsid w:val="00A3403B"/>
    <w:rsid w:val="00A34A86"/>
    <w:rsid w:val="00A51A12"/>
    <w:rsid w:val="00A525E2"/>
    <w:rsid w:val="00A531EA"/>
    <w:rsid w:val="00A627D4"/>
    <w:rsid w:val="00A71FD6"/>
    <w:rsid w:val="00A72B81"/>
    <w:rsid w:val="00A74DA2"/>
    <w:rsid w:val="00A84327"/>
    <w:rsid w:val="00AC15B4"/>
    <w:rsid w:val="00AC5CDA"/>
    <w:rsid w:val="00AC5EDA"/>
    <w:rsid w:val="00AD499C"/>
    <w:rsid w:val="00AD70F9"/>
    <w:rsid w:val="00AE5A70"/>
    <w:rsid w:val="00AF0499"/>
    <w:rsid w:val="00AF0826"/>
    <w:rsid w:val="00AF25AA"/>
    <w:rsid w:val="00AF52E8"/>
    <w:rsid w:val="00B003EE"/>
    <w:rsid w:val="00B010E8"/>
    <w:rsid w:val="00B038F4"/>
    <w:rsid w:val="00B15008"/>
    <w:rsid w:val="00B16F99"/>
    <w:rsid w:val="00B36869"/>
    <w:rsid w:val="00B36904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0E29"/>
    <w:rsid w:val="00BB2D2A"/>
    <w:rsid w:val="00BB3311"/>
    <w:rsid w:val="00BD58CF"/>
    <w:rsid w:val="00BE290D"/>
    <w:rsid w:val="00BE7398"/>
    <w:rsid w:val="00BF2126"/>
    <w:rsid w:val="00C02F4C"/>
    <w:rsid w:val="00C046DC"/>
    <w:rsid w:val="00C04CC1"/>
    <w:rsid w:val="00C364C5"/>
    <w:rsid w:val="00C43164"/>
    <w:rsid w:val="00C47714"/>
    <w:rsid w:val="00C50C6D"/>
    <w:rsid w:val="00C51FC4"/>
    <w:rsid w:val="00C600D9"/>
    <w:rsid w:val="00C607CC"/>
    <w:rsid w:val="00C83F2A"/>
    <w:rsid w:val="00C91664"/>
    <w:rsid w:val="00C96B4B"/>
    <w:rsid w:val="00CC1384"/>
    <w:rsid w:val="00CD3720"/>
    <w:rsid w:val="00CD4833"/>
    <w:rsid w:val="00CE239F"/>
    <w:rsid w:val="00CF16C9"/>
    <w:rsid w:val="00CF1848"/>
    <w:rsid w:val="00CF5C2F"/>
    <w:rsid w:val="00D03C5D"/>
    <w:rsid w:val="00D04BCF"/>
    <w:rsid w:val="00D1349E"/>
    <w:rsid w:val="00D143D9"/>
    <w:rsid w:val="00D269AB"/>
    <w:rsid w:val="00D346C2"/>
    <w:rsid w:val="00D462BA"/>
    <w:rsid w:val="00D5239F"/>
    <w:rsid w:val="00D75D35"/>
    <w:rsid w:val="00D939B3"/>
    <w:rsid w:val="00DA22DA"/>
    <w:rsid w:val="00DA59EA"/>
    <w:rsid w:val="00DB0B1D"/>
    <w:rsid w:val="00DC623A"/>
    <w:rsid w:val="00DD421A"/>
    <w:rsid w:val="00DD5783"/>
    <w:rsid w:val="00DD7BEE"/>
    <w:rsid w:val="00E257C8"/>
    <w:rsid w:val="00E26EEE"/>
    <w:rsid w:val="00E37047"/>
    <w:rsid w:val="00E46BA1"/>
    <w:rsid w:val="00E609E4"/>
    <w:rsid w:val="00E60D0F"/>
    <w:rsid w:val="00E62E5F"/>
    <w:rsid w:val="00E66C2D"/>
    <w:rsid w:val="00E7258F"/>
    <w:rsid w:val="00E9773B"/>
    <w:rsid w:val="00EA33D3"/>
    <w:rsid w:val="00EA596B"/>
    <w:rsid w:val="00EC13A3"/>
    <w:rsid w:val="00EC7C85"/>
    <w:rsid w:val="00EF1C7C"/>
    <w:rsid w:val="00F04CD9"/>
    <w:rsid w:val="00F10444"/>
    <w:rsid w:val="00F125EE"/>
    <w:rsid w:val="00F12E98"/>
    <w:rsid w:val="00F22029"/>
    <w:rsid w:val="00F25DEF"/>
    <w:rsid w:val="00F417BE"/>
    <w:rsid w:val="00F514EC"/>
    <w:rsid w:val="00F51EFC"/>
    <w:rsid w:val="00F52CD1"/>
    <w:rsid w:val="00F60CD4"/>
    <w:rsid w:val="00F630EA"/>
    <w:rsid w:val="00F6424D"/>
    <w:rsid w:val="00F652D3"/>
    <w:rsid w:val="00F7007E"/>
    <w:rsid w:val="00F70200"/>
    <w:rsid w:val="00F70615"/>
    <w:rsid w:val="00F73193"/>
    <w:rsid w:val="00F74F95"/>
    <w:rsid w:val="00F80705"/>
    <w:rsid w:val="00FA1481"/>
    <w:rsid w:val="00FB41BD"/>
    <w:rsid w:val="00FC6551"/>
    <w:rsid w:val="00FD5075"/>
    <w:rsid w:val="00FF04E3"/>
    <w:rsid w:val="00FF20D3"/>
    <w:rsid w:val="00FF4E4E"/>
    <w:rsid w:val="00FF7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647B34"/>
    <w:rPr>
      <w:rFonts w:ascii="Arial" w:hAnsi="Arial"/>
      <w:sz w:val="20"/>
    </w:rPr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customStyle="1" w:styleId="Body">
    <w:name w:val="Body"/>
    <w:link w:val="BodyChar"/>
    <w:rsid w:val="00D5239F"/>
    <w:pPr>
      <w:spacing w:before="120" w:after="120"/>
    </w:pPr>
    <w:rPr>
      <w:sz w:val="24"/>
      <w:lang w:val="en-CA"/>
    </w:rPr>
  </w:style>
  <w:style w:type="table" w:styleId="TableGrid">
    <w:name w:val="Table Grid"/>
    <w:basedOn w:val="TableNormal"/>
    <w:uiPriority w:val="39"/>
    <w:rsid w:val="00D5239F"/>
    <w:rPr>
      <w:sz w:val="24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Char">
    <w:name w:val="Body Char"/>
    <w:basedOn w:val="DefaultParagraphFont"/>
    <w:link w:val="Body"/>
    <w:rsid w:val="00D5239F"/>
    <w:rPr>
      <w:sz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F7BB4B-E6AC-4F10-A9FD-F70EB9EF8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42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RBR</cp:lastModifiedBy>
  <cp:revision>4</cp:revision>
  <cp:lastPrinted>2018-02-26T17:19:00Z</cp:lastPrinted>
  <dcterms:created xsi:type="dcterms:W3CDTF">2025-04-14T13:09:00Z</dcterms:created>
  <dcterms:modified xsi:type="dcterms:W3CDTF">2025-04-14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c2b9496de9b762b7de6683d01e1082da5d4d0ea78499493bdb628290a6096d</vt:lpwstr>
  </property>
  <property fmtid="{D5CDD505-2E9C-101B-9397-08002B2CF9AE}" pid="3" name="ClassificationContentMarkingHeaderShapeIds">
    <vt:lpwstr>9556f36,2d4e736a,29fe21fd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OFFICIAL USE ONLY / À USAGE EXCLUSIF</vt:lpwstr>
  </property>
  <property fmtid="{D5CDD505-2E9C-101B-9397-08002B2CF9AE}" pid="6" name="MSIP_Label_047d1604-a11e-4c33-b65a-00a6c0f6fd4a_Enabled">
    <vt:lpwstr>true</vt:lpwstr>
  </property>
  <property fmtid="{D5CDD505-2E9C-101B-9397-08002B2CF9AE}" pid="7" name="MSIP_Label_047d1604-a11e-4c33-b65a-00a6c0f6fd4a_SetDate">
    <vt:lpwstr>2023-09-29T13:59:36Z</vt:lpwstr>
  </property>
  <property fmtid="{D5CDD505-2E9C-101B-9397-08002B2CF9AE}" pid="8" name="MSIP_Label_047d1604-a11e-4c33-b65a-00a6c0f6fd4a_Method">
    <vt:lpwstr>Privileged</vt:lpwstr>
  </property>
  <property fmtid="{D5CDD505-2E9C-101B-9397-08002B2CF9AE}" pid="9" name="MSIP_Label_047d1604-a11e-4c33-b65a-00a6c0f6fd4a_Name">
    <vt:lpwstr>OFFICIAL USE ONLY</vt:lpwstr>
  </property>
  <property fmtid="{D5CDD505-2E9C-101B-9397-08002B2CF9AE}" pid="10" name="MSIP_Label_047d1604-a11e-4c33-b65a-00a6c0f6fd4a_SiteId">
    <vt:lpwstr>a483a0b6-671f-4e86-a04d-998385c0e199</vt:lpwstr>
  </property>
  <property fmtid="{D5CDD505-2E9C-101B-9397-08002B2CF9AE}" pid="11" name="MSIP_Label_047d1604-a11e-4c33-b65a-00a6c0f6fd4a_ActionId">
    <vt:lpwstr>fe522509-13c9-4f70-85f9-6af6d5e5072f</vt:lpwstr>
  </property>
  <property fmtid="{D5CDD505-2E9C-101B-9397-08002B2CF9AE}" pid="12" name="MSIP_Label_047d1604-a11e-4c33-b65a-00a6c0f6fd4a_ContentBits">
    <vt:lpwstr>1</vt:lpwstr>
  </property>
</Properties>
</file>